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F46" w:rsidRDefault="00574F46" w:rsidP="00574F46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lang w:val="en-GB"/>
        </w:rPr>
        <w:t>Supporting Information 3</w:t>
      </w:r>
    </w:p>
    <w:p w:rsidR="00B73451" w:rsidRPr="00574F46" w:rsidRDefault="00B73451" w:rsidP="00B73451">
      <w:pPr>
        <w:rPr>
          <w:rFonts w:ascii="Arial" w:hAnsi="Arial" w:cs="Arial"/>
          <w:b/>
          <w:noProof/>
        </w:rPr>
      </w:pPr>
    </w:p>
    <w:p w:rsidR="00B73451" w:rsidRDefault="00B73451" w:rsidP="00B73451">
      <w:pPr>
        <w:jc w:val="both"/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b/>
        </w:rPr>
        <w:t xml:space="preserve">Appendix S3 </w:t>
      </w:r>
      <w:r>
        <w:rPr>
          <w:rFonts w:ascii="Arial" w:hAnsi="Arial" w:cs="Arial"/>
        </w:rPr>
        <w:t>Plots representing c</w:t>
      </w:r>
      <w:r>
        <w:rPr>
          <w:rFonts w:ascii="Arial" w:hAnsi="Arial" w:cs="Arial"/>
          <w:noProof/>
          <w:lang w:val="en-GB"/>
        </w:rPr>
        <w:t>hanges in forest diversity (expressed in number of categories for each pixel) divided into sub-regions.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noProof/>
          <w:lang w:val="en-GB"/>
        </w:rPr>
        <w:t>Different capital letters mean that distributions are significantly different at the 99.9% level (p-value &lt; 0.001)</w:t>
      </w:r>
    </w:p>
    <w:p w:rsidR="009D48BB" w:rsidRDefault="009D48BB" w:rsidP="00B73451">
      <w:pPr>
        <w:rPr>
          <w:rFonts w:ascii="Arial" w:hAnsi="Arial" w:cs="Arial"/>
          <w:b/>
          <w:noProof/>
          <w:lang w:val="en-GB"/>
        </w:rPr>
      </w:pPr>
    </w:p>
    <w:p w:rsidR="00B73451" w:rsidRDefault="009D48BB" w:rsidP="00B73451">
      <w:pPr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b/>
          <w:noProof/>
          <w:lang w:val="en-GB"/>
        </w:rPr>
        <w:t>Figure S21</w:t>
      </w:r>
      <w:r w:rsidR="00B73451">
        <w:rPr>
          <w:rFonts w:ascii="Arial" w:hAnsi="Arial" w:cs="Arial"/>
          <w:noProof/>
          <w:lang w:val="en-GB"/>
        </w:rPr>
        <w:t xml:space="preserve"> Atlantic Sub Region. Changes in forest diversity. Bordered portions of bars represent </w:t>
      </w:r>
      <w:bookmarkStart w:id="0" w:name="_GoBack"/>
      <w:bookmarkEnd w:id="0"/>
      <w:r w:rsidR="00B73451">
        <w:rPr>
          <w:rFonts w:ascii="Arial" w:hAnsi="Arial" w:cs="Arial"/>
          <w:noProof/>
          <w:lang w:val="en-GB"/>
        </w:rPr>
        <w:t>the most frequent combination of categories. Different capital letters mean that distributions are significantly different at the 99.9% level (p-value &lt; 0.001)</w:t>
      </w:r>
    </w:p>
    <w:p w:rsidR="00B73451" w:rsidRDefault="00B73451" w:rsidP="00B73451">
      <w:pPr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505450" cy="287655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451" w:rsidRDefault="00B73451" w:rsidP="00B73451">
      <w:pPr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b/>
          <w:noProof/>
          <w:lang w:val="en-GB"/>
        </w:rPr>
        <w:br w:type="page"/>
      </w:r>
      <w:r w:rsidR="009D48BB">
        <w:rPr>
          <w:rFonts w:ascii="Arial" w:hAnsi="Arial" w:cs="Arial"/>
          <w:b/>
          <w:noProof/>
          <w:lang w:val="en-GB"/>
        </w:rPr>
        <w:lastRenderedPageBreak/>
        <w:t>Figure S22</w:t>
      </w:r>
      <w:r>
        <w:rPr>
          <w:rFonts w:ascii="Arial" w:hAnsi="Arial" w:cs="Arial"/>
          <w:noProof/>
          <w:lang w:val="en-GB"/>
        </w:rPr>
        <w:t xml:space="preserve"> Continental Sub Region. Changes in forest diversity. Bordered portions of bars represent the most frequent combination of categories. Different capital letters mean that distributions are significantly different at the 99.9% level (p-value &lt; 0.001)</w:t>
      </w:r>
    </w:p>
    <w:p w:rsidR="00B73451" w:rsidRDefault="00B73451" w:rsidP="00B73451">
      <w:pPr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619750" cy="30099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451" w:rsidRDefault="009D48BB" w:rsidP="00B73451">
      <w:pPr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b/>
          <w:noProof/>
          <w:lang w:val="en-GB"/>
        </w:rPr>
        <w:t>Figure S23</w:t>
      </w:r>
      <w:r w:rsidR="00B73451">
        <w:rPr>
          <w:rFonts w:ascii="Arial" w:hAnsi="Arial" w:cs="Arial"/>
          <w:noProof/>
          <w:lang w:val="en-GB"/>
        </w:rPr>
        <w:t xml:space="preserve"> Mediterranean Sub Region. Changes in forest diversity. Bordered portions of bars represent the most frequent combination of categories. Different capital letters mean that distributions are significantly different at the 99.9% level (p-value &lt; 0.001)</w:t>
      </w:r>
    </w:p>
    <w:p w:rsidR="00B73451" w:rsidRDefault="00B73451" w:rsidP="00B73451">
      <w:pPr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524500" cy="30480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48BB" w:rsidRDefault="009D48BB" w:rsidP="009D48BB">
      <w:pPr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b/>
          <w:noProof/>
          <w:lang w:val="en-GB"/>
        </w:rPr>
        <w:t>Figure S24</w:t>
      </w:r>
      <w:r>
        <w:rPr>
          <w:rFonts w:ascii="Arial" w:hAnsi="Arial" w:cs="Arial"/>
          <w:noProof/>
          <w:lang w:val="en-GB"/>
        </w:rPr>
        <w:t xml:space="preserve"> Alpine Sub Region. Changes in forest diversity. Bordered portions of bars represent the most frequent combination of categories. Different capital letters mean that distributions are significantly different at the 99.9% level (p-value &lt; 0.001)</w:t>
      </w:r>
    </w:p>
    <w:p w:rsidR="009D48BB" w:rsidRDefault="009D48BB" w:rsidP="009D48BB">
      <w:pPr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2EE1703" wp14:editId="12F5B0D9">
            <wp:extent cx="5610225" cy="2895600"/>
            <wp:effectExtent l="0" t="0" r="9525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451" w:rsidRDefault="00B73451" w:rsidP="00B73451">
      <w:pPr>
        <w:rPr>
          <w:rFonts w:ascii="Arial" w:hAnsi="Arial" w:cs="Arial"/>
          <w:b/>
          <w:caps/>
          <w:lang w:val="en-GB"/>
        </w:rPr>
      </w:pPr>
    </w:p>
    <w:p w:rsidR="00B50533" w:rsidRDefault="00B50533"/>
    <w:sectPr w:rsidR="00B505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451"/>
    <w:rsid w:val="0008746C"/>
    <w:rsid w:val="0009372A"/>
    <w:rsid w:val="000D3EA0"/>
    <w:rsid w:val="000F5240"/>
    <w:rsid w:val="0011429C"/>
    <w:rsid w:val="0018743F"/>
    <w:rsid w:val="00192738"/>
    <w:rsid w:val="001D2A86"/>
    <w:rsid w:val="001D7453"/>
    <w:rsid w:val="00250280"/>
    <w:rsid w:val="00262506"/>
    <w:rsid w:val="002A4848"/>
    <w:rsid w:val="003334F9"/>
    <w:rsid w:val="00350706"/>
    <w:rsid w:val="00386315"/>
    <w:rsid w:val="00396A04"/>
    <w:rsid w:val="003B51BC"/>
    <w:rsid w:val="003F5289"/>
    <w:rsid w:val="004E5F77"/>
    <w:rsid w:val="004E5FEE"/>
    <w:rsid w:val="00560809"/>
    <w:rsid w:val="00574F46"/>
    <w:rsid w:val="00596E63"/>
    <w:rsid w:val="005A0588"/>
    <w:rsid w:val="005D6B8F"/>
    <w:rsid w:val="00607448"/>
    <w:rsid w:val="00693E07"/>
    <w:rsid w:val="00695ED6"/>
    <w:rsid w:val="006B3447"/>
    <w:rsid w:val="006E2972"/>
    <w:rsid w:val="00711FC1"/>
    <w:rsid w:val="00723BE5"/>
    <w:rsid w:val="007548A3"/>
    <w:rsid w:val="00782964"/>
    <w:rsid w:val="007859EC"/>
    <w:rsid w:val="007F33E6"/>
    <w:rsid w:val="008007D9"/>
    <w:rsid w:val="00837B82"/>
    <w:rsid w:val="008A0D69"/>
    <w:rsid w:val="008C5FF3"/>
    <w:rsid w:val="009009B2"/>
    <w:rsid w:val="00907478"/>
    <w:rsid w:val="009C2339"/>
    <w:rsid w:val="009C2558"/>
    <w:rsid w:val="009D48BB"/>
    <w:rsid w:val="00AF43D5"/>
    <w:rsid w:val="00B13877"/>
    <w:rsid w:val="00B45F67"/>
    <w:rsid w:val="00B50533"/>
    <w:rsid w:val="00B73451"/>
    <w:rsid w:val="00BA3B60"/>
    <w:rsid w:val="00BB6EA7"/>
    <w:rsid w:val="00BE2FE4"/>
    <w:rsid w:val="00C04B67"/>
    <w:rsid w:val="00C800DE"/>
    <w:rsid w:val="00CE0082"/>
    <w:rsid w:val="00D50B10"/>
    <w:rsid w:val="00D54EE8"/>
    <w:rsid w:val="00E05A14"/>
    <w:rsid w:val="00E550D4"/>
    <w:rsid w:val="00EA3EC8"/>
    <w:rsid w:val="00EB761D"/>
    <w:rsid w:val="00ED722A"/>
    <w:rsid w:val="00EE7CA9"/>
    <w:rsid w:val="00F23103"/>
    <w:rsid w:val="00F302D6"/>
    <w:rsid w:val="00F474E9"/>
    <w:rsid w:val="00F579CA"/>
    <w:rsid w:val="00F75009"/>
    <w:rsid w:val="00FD3335"/>
    <w:rsid w:val="00FD4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3451"/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3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3451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3451"/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3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3451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8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Sergio Noce</cp:lastModifiedBy>
  <cp:revision>2</cp:revision>
  <dcterms:created xsi:type="dcterms:W3CDTF">2017-05-02T13:45:00Z</dcterms:created>
  <dcterms:modified xsi:type="dcterms:W3CDTF">2017-05-02T13:45:00Z</dcterms:modified>
</cp:coreProperties>
</file>